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805" w:type="dxa"/>
        <w:tblLook w:val="04A0" w:firstRow="1" w:lastRow="0" w:firstColumn="1" w:lastColumn="0" w:noHBand="0" w:noVBand="1"/>
      </w:tblPr>
      <w:tblGrid>
        <w:gridCol w:w="2849"/>
        <w:gridCol w:w="1980"/>
        <w:gridCol w:w="1633"/>
        <w:gridCol w:w="1455"/>
        <w:gridCol w:w="1455"/>
        <w:gridCol w:w="1433"/>
      </w:tblGrid>
      <w:tr w:rsidR="00417B92" w:rsidRPr="00417B92" w:rsidTr="00417B92">
        <w:trPr>
          <w:trHeight w:val="471"/>
        </w:trPr>
        <w:tc>
          <w:tcPr>
            <w:tcW w:w="64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B92" w:rsidRPr="00417B92" w:rsidRDefault="00417B92" w:rsidP="00417B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754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  <w:t>Table S1: Co-infections of viral pathogen in acute gastroenteriti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B92" w:rsidRPr="00417B92" w:rsidRDefault="00417B92" w:rsidP="00417B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B92" w:rsidRPr="00417B92" w:rsidRDefault="00417B92" w:rsidP="00417B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B92" w:rsidRPr="00417B92" w:rsidRDefault="00417B92" w:rsidP="00417B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7B92" w:rsidRPr="00417B92" w:rsidTr="00417B92">
        <w:trPr>
          <w:trHeight w:val="399"/>
        </w:trPr>
        <w:tc>
          <w:tcPr>
            <w:tcW w:w="2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7B92" w:rsidRPr="00417B92" w:rsidRDefault="00417B92" w:rsidP="00417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7B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-infec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7B92" w:rsidRPr="00417B92" w:rsidRDefault="00417B92" w:rsidP="00417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7B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DMN (%)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7B92" w:rsidRPr="00417B92" w:rsidRDefault="00417B92" w:rsidP="00417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7B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HP (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B92" w:rsidRPr="00417B92" w:rsidRDefault="00417B92" w:rsidP="00417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B92" w:rsidRPr="00417B92" w:rsidRDefault="00417B92" w:rsidP="00417B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B92" w:rsidRPr="00417B92" w:rsidRDefault="00417B92" w:rsidP="00417B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7B92" w:rsidRPr="00417B92" w:rsidTr="00417B92">
        <w:trPr>
          <w:trHeight w:val="38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17B92" w:rsidRPr="00417B92" w:rsidRDefault="00417B92" w:rsidP="00417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7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A+AdV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17B92" w:rsidRPr="00417B92" w:rsidRDefault="00417B92" w:rsidP="00417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17B92" w:rsidRPr="00417B92" w:rsidRDefault="00417B92" w:rsidP="00417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B92" w:rsidRPr="00417B92" w:rsidRDefault="00417B92" w:rsidP="00417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B92" w:rsidRPr="00417B92" w:rsidRDefault="00417B92" w:rsidP="00417B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B92" w:rsidRPr="00417B92" w:rsidRDefault="00417B92" w:rsidP="00417B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7B92" w:rsidRPr="00417B92" w:rsidTr="00417B92">
        <w:trPr>
          <w:trHeight w:val="38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B92" w:rsidRPr="00417B92" w:rsidRDefault="00417B92" w:rsidP="00417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7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A+NoV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B92" w:rsidRPr="00417B92" w:rsidRDefault="00417B92" w:rsidP="00417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B92" w:rsidRPr="00417B92" w:rsidRDefault="00417B92" w:rsidP="00417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B92" w:rsidRPr="00417B92" w:rsidRDefault="00417B92" w:rsidP="00417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B92" w:rsidRPr="00417B92" w:rsidRDefault="00417B92" w:rsidP="00417B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B92" w:rsidRPr="00417B92" w:rsidRDefault="00417B92" w:rsidP="00417B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7B92" w:rsidRPr="00417B92" w:rsidTr="00417B92">
        <w:trPr>
          <w:trHeight w:val="38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17B92" w:rsidRPr="00417B92" w:rsidRDefault="00417B92" w:rsidP="00417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7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+AdV</w:t>
            </w:r>
            <w:proofErr w:type="spellEnd"/>
            <w:r w:rsidRPr="00417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17B92" w:rsidRPr="00417B92" w:rsidRDefault="00417B92" w:rsidP="00417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17B92" w:rsidRPr="00417B92" w:rsidRDefault="00417B92" w:rsidP="00417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B92" w:rsidRPr="00417B92" w:rsidRDefault="00417B92" w:rsidP="00417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B92" w:rsidRPr="00417B92" w:rsidRDefault="00417B92" w:rsidP="00417B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B92" w:rsidRPr="00417B92" w:rsidRDefault="00417B92" w:rsidP="00417B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7B92" w:rsidRPr="00417B92" w:rsidTr="00417B92">
        <w:trPr>
          <w:trHeight w:val="38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B92" w:rsidRPr="00417B92" w:rsidRDefault="00417B92" w:rsidP="00417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7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A+AdV+NoV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B92" w:rsidRPr="00417B92" w:rsidRDefault="00417B92" w:rsidP="00417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B92" w:rsidRPr="00417B92" w:rsidRDefault="00417B92" w:rsidP="00417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B92" w:rsidRPr="00417B92" w:rsidRDefault="00417B92" w:rsidP="00417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B92" w:rsidRPr="00417B92" w:rsidRDefault="00417B92" w:rsidP="00417B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B92" w:rsidRPr="00417B92" w:rsidRDefault="00417B92" w:rsidP="00417B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7B92" w:rsidRPr="00417B92" w:rsidTr="00417B92">
        <w:trPr>
          <w:trHeight w:val="38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17B92" w:rsidRPr="00417B92" w:rsidRDefault="00417B92" w:rsidP="00417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7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A+AdV+SaV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17B92" w:rsidRPr="00417B92" w:rsidRDefault="00417B92" w:rsidP="00417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17B92" w:rsidRPr="00417B92" w:rsidRDefault="00417B92" w:rsidP="00417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B92" w:rsidRPr="00417B92" w:rsidRDefault="00417B92" w:rsidP="00417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B92" w:rsidRPr="00417B92" w:rsidRDefault="00417B92" w:rsidP="00417B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B92" w:rsidRPr="00417B92" w:rsidRDefault="00417B92" w:rsidP="00417B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7B92" w:rsidRPr="00417B92" w:rsidTr="00417B92">
        <w:trPr>
          <w:trHeight w:val="399"/>
        </w:trPr>
        <w:tc>
          <w:tcPr>
            <w:tcW w:w="2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7B92" w:rsidRPr="00417B92" w:rsidRDefault="00417B92" w:rsidP="00417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7B92" w:rsidRPr="00417B92" w:rsidRDefault="00417B92" w:rsidP="00417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7B92" w:rsidRPr="00417B92" w:rsidRDefault="00417B92" w:rsidP="00417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B92" w:rsidRPr="00417B92" w:rsidRDefault="00417B92" w:rsidP="00417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B92" w:rsidRPr="00417B92" w:rsidRDefault="00417B92" w:rsidP="00417B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B92" w:rsidRPr="00417B92" w:rsidRDefault="00417B92" w:rsidP="00417B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A86266" w:rsidRDefault="00754727">
      <w:bookmarkStart w:id="0" w:name="_GoBack"/>
      <w:bookmarkEnd w:id="0"/>
    </w:p>
    <w:sectPr w:rsidR="00A86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B92"/>
    <w:rsid w:val="00417B92"/>
    <w:rsid w:val="00754727"/>
    <w:rsid w:val="00A45A6A"/>
    <w:rsid w:val="00FD4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97A8F6-DBC4-4EA2-AF81-7553470A2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53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ohammad Enayet Hossain</dc:creator>
  <cp:keywords/>
  <dc:description/>
  <cp:lastModifiedBy>Dr. Mohammad Enayet Hossain</cp:lastModifiedBy>
  <cp:revision>2</cp:revision>
  <dcterms:created xsi:type="dcterms:W3CDTF">2021-05-08T10:44:00Z</dcterms:created>
  <dcterms:modified xsi:type="dcterms:W3CDTF">2021-05-10T05:05:00Z</dcterms:modified>
</cp:coreProperties>
</file>